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09D" w:rsidRDefault="00A72DF1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 S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:rsidR="0044409D" w:rsidRDefault="00A72DF1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primers used in this study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tbl>
      <w:tblPr>
        <w:tblW w:w="9840" w:type="dxa"/>
        <w:tblInd w:w="10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1600"/>
        <w:gridCol w:w="2840"/>
        <w:gridCol w:w="2780"/>
        <w:gridCol w:w="10"/>
      </w:tblGrid>
      <w:tr w:rsidR="00FF44A6" w:rsidRPr="00FF44A6" w:rsidTr="00A72DF1">
        <w:trPr>
          <w:trHeight w:val="300"/>
        </w:trPr>
        <w:tc>
          <w:tcPr>
            <w:tcW w:w="9840" w:type="dxa"/>
            <w:gridSpan w:val="5"/>
            <w:shd w:val="clear" w:color="auto" w:fill="auto"/>
            <w:noWrap/>
            <w:vAlign w:val="bottom"/>
            <w:hideMark/>
          </w:tcPr>
          <w:p w:rsidR="00FF44A6" w:rsidRPr="00FF44A6" w:rsidRDefault="00FF44A6" w:rsidP="00FF44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FF4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Table S1.</w:t>
            </w: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List of forward and reverse primers used in qPCR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4A6" w:rsidRPr="00FF44A6" w:rsidRDefault="00FF44A6" w:rsidP="00FF44A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/>
            <w:r w:rsidRPr="00FF4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4A6" w:rsidRPr="00FF44A6" w:rsidRDefault="00FF44A6" w:rsidP="00FF44A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R ID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4A6" w:rsidRPr="00FF44A6" w:rsidRDefault="00FF44A6" w:rsidP="00FF44A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4A6" w:rsidRPr="00FF44A6" w:rsidRDefault="00FF44A6" w:rsidP="00FF44A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</w:t>
            </w:r>
          </w:p>
        </w:tc>
      </w:tr>
      <w:bookmarkEnd w:id="0"/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LOC118270266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39305031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GGGCCGAGCACATCAGGTA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CATGCTCTCCCACTCGTCC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r>
              <w:t>LOC11827487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11170020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CGACATCGCCCTGATCCAC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ACCTCACGGCCCAGTCGAA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LOC1182706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11157846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GGTGGTGTTCCTGCTGCTG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GATGGCGGGCAGGTACTTC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r>
              <w:t>LOC11827965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25987215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TGACCGTGGTGGTGCTGAA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GCCTGCTGTCGTAGTCGG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LOC11827026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25993146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GGGGCATCATGGAGGTGGT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TGCCGTCCTTGCTGTCCA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r>
              <w:t>LOC11827337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11165663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CTTCAAGGACGGCACCCTG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GGGGCCACTTGCTGATCTC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LOC11827455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11164602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CAGGATCAGGGGCACCATC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CACCCTCAGGCAGTCCTCC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r>
              <w:t>LOC11827965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39306574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AACCACACCGGCAAGGTGA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GGATGTCCCACTCCACGCT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LOC11827052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39303557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CCACAGGGTGCACCACAAG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CCCAGAACACCACGGGGAT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r>
              <w:t>LOC11827535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25993436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CACCCCGACGTGAAGAACA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GGCCCAGGCAGTACCTGAA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LOC11826982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XM_011167343            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CCCCTTTACGGCATTGGGC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GGGAAGCTGCGGACTGATT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r>
              <w:t>LOC11827607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25993436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CACCCCGACGTGAAGAACA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GGCCCAGGCAGTACCTGAA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LOC11827340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11165663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TCAAGGACGGCACCCTGG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GGGGCCACTTGCTGATCTC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r>
              <w:t>LOC11826251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25988401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AGGCCAAGTGGCCCATGA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CGGGGTCCTTCTCCAGGTC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LOC11827478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25994943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ATCGAGCAGGACGTGGTGG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CGCCGAAGATGGTCACCC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r>
              <w:t>LOC11828234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39305287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CAACGCCAAGAGGGGCTTC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CAGCTCGGCGGTCTTGTAG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LOC11826676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25992124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TCGAGCTGACCAACGGCT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CCTGTCCAGGTCCCTCTGC</w:t>
            </w:r>
          </w:p>
        </w:tc>
      </w:tr>
      <w:tr w:rsidR="00FF44A6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r>
              <w:t>LOC11827535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39305031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GGGCCGAGCACATCAGGTA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GGGCCGAGCACATCAGGTA</w:t>
            </w:r>
          </w:p>
        </w:tc>
      </w:tr>
      <w:tr w:rsidR="00C320CE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</w:tcPr>
          <w:p w:rsidR="00C320CE" w:rsidRDefault="00C320CE" w:rsidP="00C320CE">
            <w:r w:rsidRPr="00FF44A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LOC11827929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C320CE" w:rsidRPr="00FF44A6" w:rsidRDefault="00C320CE" w:rsidP="00C320C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11157846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:rsidR="00C320CE" w:rsidRPr="00FF44A6" w:rsidRDefault="00C320CE" w:rsidP="00C320C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GGTGGTGTTCCTGCTGCTG</w:t>
            </w:r>
          </w:p>
        </w:tc>
        <w:tc>
          <w:tcPr>
            <w:tcW w:w="2780" w:type="dxa"/>
            <w:shd w:val="clear" w:color="auto" w:fill="auto"/>
            <w:noWrap/>
            <w:vAlign w:val="center"/>
          </w:tcPr>
          <w:p w:rsidR="00C320CE" w:rsidRPr="00FF44A6" w:rsidRDefault="00C320CE" w:rsidP="00C320C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GATGGCGGGCAGGTACTTC</w:t>
            </w:r>
          </w:p>
        </w:tc>
      </w:tr>
      <w:tr w:rsidR="00C320CE" w:rsidRPr="00FF44A6" w:rsidTr="00A72DF1">
        <w:trPr>
          <w:gridAfter w:val="1"/>
          <w:wAfter w:w="10" w:type="dxa"/>
          <w:trHeight w:val="300"/>
        </w:trPr>
        <w:tc>
          <w:tcPr>
            <w:tcW w:w="2610" w:type="dxa"/>
            <w:shd w:val="clear" w:color="auto" w:fill="auto"/>
            <w:noWrap/>
            <w:vAlign w:val="center"/>
          </w:tcPr>
          <w:p w:rsidR="00C320CE" w:rsidRDefault="00C320CE" w:rsidP="00C320CE">
            <w:r>
              <w:t>LOC11827519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C320CE" w:rsidRPr="00FF44A6" w:rsidRDefault="00C320CE" w:rsidP="00C320C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XP_011165663</w:t>
            </w:r>
          </w:p>
        </w:tc>
        <w:tc>
          <w:tcPr>
            <w:tcW w:w="2840" w:type="dxa"/>
            <w:shd w:val="clear" w:color="auto" w:fill="auto"/>
            <w:noWrap/>
            <w:vAlign w:val="center"/>
          </w:tcPr>
          <w:p w:rsidR="00C320CE" w:rsidRPr="00FF44A6" w:rsidRDefault="00C320CE" w:rsidP="00C320C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CTTCAAGGACGGCACCCTG</w:t>
            </w:r>
          </w:p>
        </w:tc>
        <w:tc>
          <w:tcPr>
            <w:tcW w:w="2780" w:type="dxa"/>
            <w:shd w:val="clear" w:color="auto" w:fill="auto"/>
            <w:noWrap/>
            <w:vAlign w:val="center"/>
          </w:tcPr>
          <w:p w:rsidR="00C320CE" w:rsidRPr="00FF44A6" w:rsidRDefault="00C320CE" w:rsidP="00C320C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4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GGGGCCACTTGCTGATCTC</w:t>
            </w:r>
          </w:p>
        </w:tc>
      </w:tr>
    </w:tbl>
    <w:p w:rsidR="0044409D" w:rsidRDefault="0044409D">
      <w:pPr>
        <w:pStyle w:val="PlainText"/>
        <w:rPr>
          <w:rFonts w:hAnsi="SimSun" w:cs="SimSun"/>
          <w:kern w:val="0"/>
          <w:sz w:val="24"/>
          <w:szCs w:val="24"/>
        </w:rPr>
      </w:pPr>
    </w:p>
    <w:tbl>
      <w:tblPr>
        <w:tblW w:w="1720" w:type="dxa"/>
        <w:tblInd w:w="108" w:type="dxa"/>
        <w:tblLook w:val="04A0" w:firstRow="1" w:lastRow="0" w:firstColumn="1" w:lastColumn="0" w:noHBand="0" w:noVBand="1"/>
      </w:tblPr>
      <w:tblGrid>
        <w:gridCol w:w="1720"/>
      </w:tblGrid>
      <w:tr w:rsidR="00FF44A6" w:rsidRPr="00FF44A6" w:rsidTr="00FF44A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FF44A6" w:rsidRPr="00FF44A6" w:rsidTr="00FF44A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FF44A6" w:rsidRPr="00FF44A6" w:rsidTr="00FF44A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FF44A6" w:rsidRPr="00FF44A6" w:rsidTr="00FF44A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FF44A6" w:rsidRPr="00FF44A6" w:rsidTr="00FF44A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FF44A6" w:rsidRPr="00FF44A6" w:rsidTr="00FF44A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FF44A6" w:rsidRPr="00FF44A6" w:rsidTr="00FF44A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FF44A6" w:rsidRPr="00FF44A6" w:rsidTr="00FF44A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FF44A6" w:rsidRPr="00FF44A6" w:rsidTr="00FF44A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FF44A6" w:rsidRPr="00FF44A6" w:rsidTr="00FF44A6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A6" w:rsidRPr="00FF44A6" w:rsidRDefault="00FF44A6" w:rsidP="00FF44A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</w:tbl>
    <w:p w:rsidR="0044409D" w:rsidRDefault="0044409D"/>
    <w:sectPr w:rsidR="00444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33529"/>
    <w:rsid w:val="00133529"/>
    <w:rsid w:val="00147D67"/>
    <w:rsid w:val="00200527"/>
    <w:rsid w:val="0020738D"/>
    <w:rsid w:val="002F0EE3"/>
    <w:rsid w:val="0044409D"/>
    <w:rsid w:val="00462100"/>
    <w:rsid w:val="004F194B"/>
    <w:rsid w:val="00742626"/>
    <w:rsid w:val="00923055"/>
    <w:rsid w:val="009B3F96"/>
    <w:rsid w:val="00A72DF1"/>
    <w:rsid w:val="00C320CE"/>
    <w:rsid w:val="00CD2DF7"/>
    <w:rsid w:val="00E348BF"/>
    <w:rsid w:val="00E41BE8"/>
    <w:rsid w:val="00FE7148"/>
    <w:rsid w:val="00FF37E0"/>
    <w:rsid w:val="00FF44A6"/>
    <w:rsid w:val="4E1C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91E27"/>
  <w15:docId w15:val="{282C4D5A-69B3-4823-A8F5-4BB7E0B65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qFormat/>
    <w:rPr>
      <w:rFonts w:ascii="SimSun" w:eastAsia="SimSun" w:hAnsi="Courier New" w:cs="Courier New"/>
      <w:szCs w:val="21"/>
    </w:rPr>
  </w:style>
  <w:style w:type="paragraph" w:styleId="Footer">
    <w:name w:val="footer"/>
    <w:basedOn w:val="Normal"/>
    <w:link w:val="FooterChar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SimSun" w:eastAsia="SimSun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32</Words>
  <Characters>1328</Characters>
  <Application>Microsoft Office Word</Application>
  <DocSecurity>0</DocSecurity>
  <Lines>11</Lines>
  <Paragraphs>3</Paragraphs>
  <ScaleCrop>false</ScaleCrop>
  <Company>微软中国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eviewer </cp:lastModifiedBy>
  <cp:revision>12</cp:revision>
  <dcterms:created xsi:type="dcterms:W3CDTF">2021-05-12T05:21:00Z</dcterms:created>
  <dcterms:modified xsi:type="dcterms:W3CDTF">2023-10-05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38A2A68C1124BCF935823EB0C0783D7</vt:lpwstr>
  </property>
</Properties>
</file>